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table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The Vγ9Vδ2 T cell antigen receptor and butyrophilin-3 A1: models of interaction, the possibility of co-evolution, and the case of dendritic epidermal T cells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</w:rPr>
        <w:t>Mohindar M. Karunakaran</w:t>
      </w:r>
      <w:r>
        <w:rPr>
          <w:b/>
          <w:vertAlign w:val="superscript"/>
        </w:rPr>
        <w:t>1</w:t>
      </w:r>
      <w:r>
        <w:rPr>
          <w:b/>
        </w:rPr>
        <w:t xml:space="preserve"> and Thomas Herrmann</w:t>
      </w:r>
      <w:r>
        <w:rPr>
          <w:b/>
          <w:vertAlign w:val="superscript"/>
        </w:rPr>
        <w:t>1*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1</w:t>
      </w:r>
      <w:r>
        <w:rPr/>
        <w:t>Institute for Virology and Immunobiology, Dept of Medicine, University of Würzburg, German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*Correspondence: </w:t>
      </w:r>
      <w:r>
        <w:rPr>
          <w:rFonts w:eastAsia="Cambria"/>
          <w:lang w:val="en-GB" w:eastAsia="en-GB"/>
        </w:rPr>
        <w:t>Prof. Dr. Thomas Herrmann, Institut für Virologie und Immunbiologie,</w:t>
      </w:r>
    </w:p>
    <w:p>
      <w:pPr>
        <w:pStyle w:val="Normal"/>
        <w:autoSpaceDE w:val="false"/>
        <w:spacing w:lineRule="auto" w:line="240" w:before="0" w:after="0"/>
        <w:rPr>
          <w:rFonts w:eastAsia="Cambria"/>
          <w:lang w:val="en-GB" w:eastAsia="en-GB"/>
        </w:rPr>
      </w:pPr>
      <w:r>
        <w:rPr>
          <w:rFonts w:eastAsia="Cambria"/>
          <w:lang w:val="en-GB" w:eastAsia="en-GB"/>
        </w:rPr>
        <w:t xml:space="preserve">Versbacher Strasse 7, 97078 Würzurg, Germany. </w:t>
      </w:r>
    </w:p>
    <w:p>
      <w:pPr>
        <w:pStyle w:val="Normal"/>
        <w:autoSpaceDE w:val="false"/>
        <w:spacing w:lineRule="auto" w:line="240" w:before="0" w:after="0"/>
        <w:rPr>
          <w:rFonts w:eastAsia="Cambria"/>
          <w:lang w:val="en-GB" w:eastAsia="en-GB"/>
        </w:rPr>
      </w:pPr>
      <w:r>
        <w:rPr>
          <w:rFonts w:eastAsia="Cambria"/>
          <w:lang w:val="en-GB" w:eastAsia="en-GB"/>
        </w:rPr>
        <w:t>E-mail: herrmann-t@vim.uni-wuerzburg.de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567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Distribution of Vγ3, Vδ4 and </w:t>
      </w:r>
      <w:r>
        <w:rPr>
          <w:rFonts w:cs="Times New Roman" w:ascii="Times New Roman" w:hAnsi="Times New Roman"/>
          <w:b/>
          <w:i/>
          <w:sz w:val="24"/>
          <w:szCs w:val="24"/>
        </w:rPr>
        <w:t>Skint1 (V-C)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among placental mammals. 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The table represents the distribution of </w:t>
      </w:r>
      <w:r>
        <w:rPr>
          <w:rFonts w:cs="Times New Roman" w:ascii="Times New Roman" w:hAnsi="Times New Roman"/>
          <w:sz w:val="24"/>
          <w:szCs w:val="24"/>
        </w:rPr>
        <w:t xml:space="preserve">Vγ3, Vδ4 and </w:t>
      </w:r>
      <w:r>
        <w:rPr>
          <w:rFonts w:cs="Times New Roman" w:ascii="Times New Roman" w:hAnsi="Times New Roman"/>
          <w:i/>
          <w:sz w:val="24"/>
          <w:szCs w:val="24"/>
        </w:rPr>
        <w:t>Skint1 (V-C)</w:t>
      </w:r>
      <w:r>
        <w:rPr>
          <w:rFonts w:cs="Times New Roman" w:ascii="Times New Roman" w:hAnsi="Times New Roman"/>
          <w:sz w:val="24"/>
          <w:szCs w:val="24"/>
        </w:rPr>
        <w:t xml:space="preserve"> * genes across the mammals belonging to each superorders . Mouse genes were taken as query and blasted against the NCBI whole genome database (Whole-genome Shotgun database). The homologous and paralagous nucleotide sequences from different species were indicated by the percentage of identity and sequence coverage length to that of query sequences. 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Asterisk represents the species which carries </w:t>
      </w:r>
      <w:r>
        <w:rPr>
          <w:rFonts w:cs="Times New Roman" w:ascii="Times New Roman" w:hAnsi="Times New Roman"/>
          <w:sz w:val="24"/>
          <w:szCs w:val="24"/>
        </w:rPr>
        <w:t xml:space="preserve">translatable Vγ3, Vδ4 and </w:t>
      </w:r>
      <w:r>
        <w:rPr>
          <w:rFonts w:cs="Times New Roman" w:ascii="Times New Roman" w:hAnsi="Times New Roman"/>
          <w:i/>
          <w:sz w:val="24"/>
          <w:szCs w:val="24"/>
        </w:rPr>
        <w:t>Skint1 (V-C)</w:t>
      </w:r>
      <w:r>
        <w:rPr>
          <w:rFonts w:cs="Times New Roman" w:ascii="Times New Roman" w:hAnsi="Times New Roman"/>
          <w:sz w:val="24"/>
          <w:szCs w:val="24"/>
        </w:rPr>
        <w:t xml:space="preserve"> genes. Underlined numbers indicate the non-translatable gene sequences. Accession numbers of the sequences can be provided upon request. *V-C indicates those exons of the skint genes encoding for the IgV and IgC like domains of skint. Sk1, Sk2 and Sk3 are skint paralogu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989"/>
        <w:gridCol w:w="1134"/>
        <w:gridCol w:w="1134"/>
        <w:gridCol w:w="2410"/>
        <w:gridCol w:w="992"/>
        <w:gridCol w:w="992"/>
        <w:gridCol w:w="1168"/>
      </w:tblGrid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 Order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d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γ3 (Identity/ Cover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δ4</w:t>
            </w:r>
          </w:p>
          <w:p>
            <w:pPr>
              <w:pStyle w:val="Normal"/>
              <w:snapToGrid w:val="false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dentity/ Cover 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kint1(V-C)</w:t>
            </w:r>
          </w:p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dentity/ Cover %)</w:t>
            </w:r>
          </w:p>
        </w:tc>
      </w:tr>
      <w:tr>
        <w:trPr>
          <w:trHeight w:val="393" w:hRule="atLeast"/>
        </w:trPr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o-theria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o-insecti-phil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o-sorici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rec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inop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lfa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(The Lesser hedgehog tenre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84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yso-clor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ysochlor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iatic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Cape golden mole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99 (Sk1)</w:t>
            </w:r>
          </w:p>
        </w:tc>
      </w:tr>
      <w:tr>
        <w:trPr>
          <w:trHeight w:val="2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en-ungul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ra-coid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avi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avi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p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Rock hyr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1/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o-scid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phan-t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xodon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frican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African elepha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75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i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he-ch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chech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tirostr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The Florida manatee 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5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ar-thra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gul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sypodi-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syp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vemcinc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(Nine-banded armadillo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galony-ch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oleop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fman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loth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15" w:hRule="atLeast"/>
        </w:trPr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r-chonto-glires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rchonto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nden-t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pai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pa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lang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The northern treeshrew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6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uben-toni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ubenton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dagascar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Aye-ay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si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Style w:val="St"/>
                <w:rFonts w:cs="Times New Roman" w:ascii="Times New Roman" w:hAnsi="Times New Roman"/>
                <w:i/>
                <w:sz w:val="20"/>
                <w:szCs w:val="20"/>
              </w:rPr>
              <w:t>Carlito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rich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ilippine tarsie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6/98 (Sk2)</w:t>
            </w:r>
          </w:p>
        </w:tc>
      </w:tr>
      <w:tr>
        <w:trPr>
          <w:trHeight w:val="794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imi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iv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iv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ack capped squirrel monke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6/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copithe-c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i/>
              </w:rPr>
              <w:t>Maca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Mulatta</w:t>
            </w:r>
            <w:r>
              <w:rPr>
                <w:rFonts w:cs="Times New Roman" w:ascii="Times New Roman" w:hAnsi="Times New Roman"/>
              </w:rPr>
              <w:t xml:space="preserve"> (Rhesus Monke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9 (Sk2)</w:t>
            </w:r>
          </w:p>
        </w:tc>
      </w:tr>
      <w:tr>
        <w:trPr>
          <w:trHeight w:val="44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a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scicu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rab eating Macaqu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i/>
              </w:rPr>
              <w:t>Chloroce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abaeus</w:t>
            </w:r>
            <w:r>
              <w:rPr>
                <w:rFonts w:cs="Times New Roman" w:ascii="Times New Roman" w:hAnsi="Times New Roman"/>
              </w:rPr>
              <w:t xml:space="preserve"> (Green monke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pi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ub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live babo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9 (Sk2)</w:t>
            </w:r>
          </w:p>
        </w:tc>
      </w:tr>
      <w:tr>
        <w:trPr>
          <w:trHeight w:val="251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loba-t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mas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ucogen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ibb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100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in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ng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el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umatran Orangutt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r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r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orill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is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onobo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oglody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himpanze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56/80 (IgV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pi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uman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7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r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o-mor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o-ton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hoto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ince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he America Pik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or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ctolag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nicu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he European Rabbi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ent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hyer-g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i/>
              </w:rPr>
              <w:t>Heterocepha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glaber</w:t>
            </w:r>
            <w:r>
              <w:rPr>
                <w:rFonts w:cs="Times New Roman" w:ascii="Times New Roman" w:hAnsi="Times New Roman"/>
              </w:rPr>
              <w:t xml:space="preserve"> (Naked mole r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81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25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vi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vi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rcell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Guinea pi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cet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Style w:val="Order"/>
                <w:rFonts w:cs="Times New Roman" w:ascii="Times New Roman" w:hAnsi="Times New Roman"/>
                <w:i/>
                <w:sz w:val="20"/>
                <w:szCs w:val="20"/>
              </w:rPr>
              <w:t>Peromyscus</w:t>
            </w:r>
            <w:r>
              <w:rPr>
                <w:rStyle w:val="Order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Style w:val="Order"/>
                <w:rFonts w:cs="Times New Roman" w:ascii="Times New Roman" w:hAnsi="Times New Roman"/>
                <w:i/>
                <w:sz w:val="20"/>
                <w:szCs w:val="20"/>
              </w:rPr>
              <w:t>maniculatus</w:t>
            </w:r>
            <w:r>
              <w:rPr>
                <w:rStyle w:val="Order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Style w:val="Order"/>
                <w:rFonts w:cs="Times New Roman" w:ascii="Times New Roman" w:hAnsi="Times New Roman"/>
                <w:i/>
                <w:sz w:val="20"/>
                <w:szCs w:val="20"/>
              </w:rPr>
              <w:t>bairdii</w:t>
            </w:r>
            <w:r>
              <w:rPr>
                <w:rStyle w:val="Order"/>
                <w:rFonts w:cs="Times New Roman" w:ascii="Times New Roman" w:hAnsi="Times New Roman"/>
                <w:sz w:val="20"/>
                <w:szCs w:val="20"/>
              </w:rPr>
              <w:t xml:space="preserve"> (Deer mou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8 (Sk3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icetu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is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hinese hamster)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9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socricet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uratus</w:t>
            </w:r>
            <w:r>
              <w:rPr>
                <w:rFonts w:cs="Times New Roman" w:ascii="Times New Roman" w:hAnsi="Times New Roman"/>
              </w:rPr>
              <w:t xml:space="preserve"> (Golden Hamster) </w:t>
            </w:r>
            <w:r>
              <w:rPr>
                <w:rStyle w:val="St"/>
                <w:rFonts w:cs="Times New Roman" w:ascii="Times New Roman" w:hAnsi="Times New Roman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95 (Sk1)</w:t>
            </w:r>
          </w:p>
        </w:tc>
      </w:tr>
      <w:tr>
        <w:trPr>
          <w:trHeight w:val="580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cro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hrogas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rairie vole)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9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Ord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Order"/>
                <w:rFonts w:cs="Times New Roman" w:ascii="Times New Roman" w:hAnsi="Times New Roman"/>
                <w:i/>
                <w:sz w:val="20"/>
                <w:szCs w:val="20"/>
              </w:rPr>
              <w:t>Mus</w:t>
            </w:r>
            <w:r>
              <w:rPr>
                <w:rStyle w:val="Order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Style w:val="Order"/>
                <w:rFonts w:cs="Times New Roman" w:ascii="Times New Roman" w:hAnsi="Times New Roman"/>
                <w:i/>
                <w:sz w:val="20"/>
                <w:szCs w:val="20"/>
              </w:rPr>
              <w:t>musculus</w:t>
            </w:r>
            <w:r>
              <w:rPr>
                <w:rStyle w:val="Order"/>
                <w:rFonts w:cs="Times New Roman" w:ascii="Times New Roman" w:hAnsi="Times New Roman"/>
                <w:sz w:val="20"/>
                <w:szCs w:val="20"/>
              </w:rPr>
              <w:t xml:space="preserve"> (Mouse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1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100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tt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rvegic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Rat)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/1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/98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iur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ermophil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decemlineat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Thirteen lined Squirre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 (Sk3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-asia-theria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li-potyphla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rinaceo-mor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nace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rinace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ropae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European hedgeho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1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ico-mor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ic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re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n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ommon Shrew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oti-fer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tio-dactyla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l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Ord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cug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lpaca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e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ild Bactrian Came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5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u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ow)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9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Bubalus bubalis </w:t>
            </w:r>
            <w:r>
              <w:rPr>
                <w:rFonts w:cs="Times New Roman" w:ascii="Times New Roman" w:hAnsi="Times New Roman"/>
              </w:rPr>
              <w:t>(Water buffalo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6/98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v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hee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5/1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8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p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r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Yunnan black go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7/9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tholop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dgsonii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Tibetan antelop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8/8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rof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Wild Boa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9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5/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1/99 (Sk1)</w:t>
            </w:r>
          </w:p>
        </w:tc>
      </w:tr>
      <w:tr>
        <w:trPr>
          <w:trHeight w:val="70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ace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phini-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rsio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unca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ottle nose Dolphin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6/99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c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Killer whales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5/99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ropter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ero-pod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erop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mpy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lying Fo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55 (Sk3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erop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lecto</w:t>
            </w:r>
            <w:r>
              <w:rPr>
                <w:rFonts w:cs="Times New Roman" w:ascii="Times New Roman" w:hAnsi="Times New Roman"/>
              </w:rPr>
              <w:t xml:space="preserve"> (Black Flying fo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dol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elvum</w:t>
            </w:r>
            <w:r>
              <w:rPr>
                <w:rFonts w:cs="Times New Roman" w:ascii="Times New Roman" w:hAnsi="Times New Roman"/>
              </w:rPr>
              <w:t xml:space="preserve"> (Straw coloured b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moopi-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eronot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arnellii</w:t>
            </w:r>
            <w:r>
              <w:rPr>
                <w:rFonts w:cs="Times New Roman" w:ascii="Times New Roman" w:hAnsi="Times New Roman"/>
              </w:rPr>
              <w:t xml:space="preserve"> (Parnell’s mustached b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gader-mat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gader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reater false Vampire b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95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nolophi-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noloph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rrumequin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reater horseshoe bat) 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97 (Sk1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spertilio-n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ucifug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ruit b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ndt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randt’s ba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ptesicus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fusc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Big brown b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9 (Sk2)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sso-dacty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qu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ba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orse)</w:t>
            </w: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nocero-t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u w:val="single"/>
              </w:rPr>
              <w:t>Ceratotheriu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u w:val="single"/>
              </w:rPr>
              <w:t>simu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White Rhinocero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2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6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iv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Felis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c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a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d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ilaiar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Do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70/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9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>Springer MS, Stanhope MJ, Madsen O, de Jong WW. Molecules consolidate the placental mammal tree. Trends in ecology &amp; evolution. 2004;19(8):430-</w:t>
      </w:r>
      <w:bookmarkEnd w:id="0"/>
      <w:r>
        <w:rPr>
          <w:rFonts w:cs="Times New Roman" w:ascii="Times New Roman" w:hAnsi="Times New Roman"/>
          <w:sz w:val="24"/>
          <w:szCs w:val="24"/>
        </w:rPr>
        <w:t>8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HTMLVorformatiertZeichen">
    <w:name w:val="HTML Vorformatiert Zeichen"/>
    <w:qFormat/>
    <w:rPr>
      <w:rFonts w:ascii="Courier New" w:hAnsi="Courier New" w:eastAsia="Times New Roman" w:cs="Times New Roman"/>
      <w:sz w:val="20"/>
      <w:szCs w:val="20"/>
    </w:rPr>
  </w:style>
  <w:style w:type="character" w:styleId="FarbigeListeAkzent1Zeichen">
    <w:name w:val="Farbige Liste - Akzent 1 Zeichen"/>
    <w:qFormat/>
    <w:rPr>
      <w:rFonts w:ascii="Calibri" w:hAnsi="Calibri" w:eastAsia="Calibri" w:cs="Times New Roman"/>
    </w:rPr>
  </w:style>
  <w:style w:type="character" w:styleId="St">
    <w:name w:val="st"/>
    <w:basedOn w:val="Absatzstandardschriftart"/>
    <w:qFormat/>
    <w:rPr/>
  </w:style>
  <w:style w:type="character" w:styleId="Order">
    <w:name w:val="order"/>
    <w:basedOn w:val="Absatzstandardschriftar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FarbigeListeAkzent1">
    <w:name w:val="Farbige Liste - Akz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2:21:00Z</dcterms:created>
  <dc:creator>Mohindar Murugesh Karunakaran</dc:creator>
  <dc:description/>
  <cp:keywords/>
  <dc:language>en-US</dc:language>
  <cp:lastModifiedBy>Thomas Herrmann</cp:lastModifiedBy>
  <cp:lastPrinted>2014-09-29T18:44:00Z</cp:lastPrinted>
  <dcterms:modified xsi:type="dcterms:W3CDTF">2014-12-11T1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FileFormat">
    <vt:lpwstr>DOC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